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14" w:type="dxa"/>
        <w:jc w:val="center"/>
        <w:tblLook w:val="04A0" w:firstRow="1" w:lastRow="0" w:firstColumn="1" w:lastColumn="0" w:noHBand="0" w:noVBand="1"/>
      </w:tblPr>
      <w:tblGrid>
        <w:gridCol w:w="1579"/>
        <w:gridCol w:w="1111"/>
        <w:gridCol w:w="1349"/>
        <w:gridCol w:w="1456"/>
        <w:gridCol w:w="1070"/>
        <w:gridCol w:w="1349"/>
      </w:tblGrid>
      <w:tr w:rsidR="00DA389D" w:rsidRPr="00D06BD8" w14:paraId="326AFCD6" w14:textId="77777777" w:rsidTr="0072059D">
        <w:trPr>
          <w:trHeight w:val="552"/>
          <w:jc w:val="center"/>
        </w:trPr>
        <w:tc>
          <w:tcPr>
            <w:tcW w:w="7914" w:type="dxa"/>
            <w:gridSpan w:val="6"/>
            <w:shd w:val="clear" w:color="auto" w:fill="auto"/>
            <w:vAlign w:val="center"/>
          </w:tcPr>
          <w:p w14:paraId="03F3936A" w14:textId="534668BE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bookmarkStart w:id="0" w:name="_Hlk202186132"/>
            <w:r w:rsidRPr="00D06BD8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2C2160">
              <w:rPr>
                <w:rFonts w:ascii="Times New Roman" w:hAnsi="Times New Roman"/>
                <w:b/>
                <w:sz w:val="24"/>
                <w:szCs w:val="24"/>
              </w:rPr>
              <w:t>S4</w:t>
            </w:r>
            <w:r w:rsidRPr="00D06BD8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Pr="00D06BD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06BD8"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US"/>
              </w:rPr>
              <w:t>Summary of SSR types in the transcriptome</w:t>
            </w:r>
            <w:r>
              <w:rPr>
                <w:rFonts w:ascii="Times New Roman" w:eastAsia="Arial Unicode MS" w:hAnsi="Times New Roman"/>
                <w:color w:val="000000"/>
                <w:sz w:val="24"/>
                <w:szCs w:val="24"/>
                <w:lang w:eastAsia="en-US"/>
              </w:rPr>
              <w:t xml:space="preserve"> of </w:t>
            </w:r>
            <w:r w:rsidRPr="00321188">
              <w:rPr>
                <w:rStyle w:val="Emphasis"/>
                <w:rFonts w:ascii="Times New Roman" w:hAnsi="Times New Roman"/>
                <w:sz w:val="24"/>
                <w:szCs w:val="24"/>
              </w:rPr>
              <w:t>L. discolor</w:t>
            </w:r>
          </w:p>
        </w:tc>
      </w:tr>
      <w:tr w:rsidR="00DA389D" w:rsidRPr="00D06BD8" w14:paraId="44A9584E" w14:textId="77777777" w:rsidTr="0072059D">
        <w:trPr>
          <w:trHeight w:val="552"/>
          <w:jc w:val="center"/>
        </w:trPr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617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266F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46C1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48DB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peat motif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CB47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FC8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centage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DA389D" w:rsidRPr="00D06BD8" w14:paraId="272DE063" w14:textId="77777777" w:rsidTr="0072059D">
        <w:trPr>
          <w:trHeight w:val="290"/>
          <w:jc w:val="center"/>
        </w:trPr>
        <w:tc>
          <w:tcPr>
            <w:tcW w:w="40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D932F" w14:textId="77777777" w:rsidR="00DA389D" w:rsidRPr="00C51313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C5131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Di-nucleotide</w:t>
            </w:r>
          </w:p>
        </w:tc>
        <w:tc>
          <w:tcPr>
            <w:tcW w:w="38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4CAA" w14:textId="77777777" w:rsidR="00DA389D" w:rsidRPr="00C51313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C5131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Tetra-nucleotide </w:t>
            </w:r>
          </w:p>
        </w:tc>
      </w:tr>
      <w:tr w:rsidR="00DA389D" w:rsidRPr="00D06BD8" w14:paraId="78223ECF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0C8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A93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D86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E50B1B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8BE13A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F045EE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5B9CC7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3E4BC9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923561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BAA0EB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60346F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6C64C5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06AB06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7FECF6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E77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A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289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C03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C408B0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3232F9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7E6756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F31A7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EF22D9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BCAC30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CA8DBF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50AF58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0795C3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AD3513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7E0984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E3DEE0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8E1320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249D67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5B67B5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4A66AB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F5975B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605584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618661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112944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0CFE3B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25F3DC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AD2609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3CFBA5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32CC51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791FE9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6E19F2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8A39E5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7FF580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9E0391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9FB049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DEB070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C7904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9A36A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D4701F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21F5F19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773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830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9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86E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F9D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A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E0F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084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41AA2FCF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31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3A6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7DA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4F6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DE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E5D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8CCFBA0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EA7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E85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31C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215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F69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FAB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BD3A473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DE4F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C32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C78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BF15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G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97C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B8D2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5D52152E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DD5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4AE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1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A85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9CF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T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F3B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7A5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F352408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65E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9CAE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6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D44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E29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8E4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0D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FCB2AB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441A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03D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87E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D538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T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8C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D4CE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C45130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1D5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E23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D7D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F87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325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EFE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CC459AA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4C7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1EF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1AF8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7E62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C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1AC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2EA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52F4CB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0B3E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D3E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7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7173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312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A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B7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600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464D02D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676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4FC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0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7671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365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G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A94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D93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52EE1C9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1F9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BF3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95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82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3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.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CEC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369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FA66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524DF99" w14:textId="77777777" w:rsidTr="0072059D">
        <w:trPr>
          <w:trHeight w:val="288"/>
          <w:jc w:val="center"/>
        </w:trPr>
        <w:tc>
          <w:tcPr>
            <w:tcW w:w="40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889DF" w14:textId="77777777" w:rsidR="00DA389D" w:rsidRPr="00C51313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C5131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Tri-nucleotid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368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T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F4D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A1B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1DC785F5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C7C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C77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BD8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514989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22F92F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625854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876476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C9D77F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00FC76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86256C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FA7A9E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E2E7AD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82BFF4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AECE07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C6D273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286B3A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4A7413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F7CFD1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9066B1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64653D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30BA28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066975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AC9BCD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85DD60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2E8894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DE6841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F663B6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001981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lastRenderedPageBreak/>
              <w:t> </w:t>
            </w:r>
          </w:p>
          <w:p w14:paraId="4835652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3757F9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DACFDE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095614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DC1E33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237A46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BABE0C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BDC3EA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B5CD4F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3625C4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F7AB5C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19C970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F5A5AB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8578F7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2270E9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F685CB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1BA0E3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9BEE6E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BAD373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F2BF6C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4A7C45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323AAA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A567DD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327862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E51DA6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4534C4F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475FC6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D608A6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77D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lastRenderedPageBreak/>
              <w:t>CA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7EE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FB5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403B57F0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AC39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A16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0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3BA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D2E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6F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13C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1DB1BF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773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A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66F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2B1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7DF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C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AB6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0C8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64BB86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D88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C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5CB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73EE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0CA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C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280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361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FDDBDE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EDE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C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DAB3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0C9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D6F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BBD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303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B1CCE25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917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7B7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8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803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B5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G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4BA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331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CAC06B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396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2E0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7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3E92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CEF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A44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8450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D107B53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5BA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8A0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553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7E7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7B5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8C09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1E13BE6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1AA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G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9FE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4B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339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84B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592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10F5A7DE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46B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B76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5A2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0A0C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A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A9A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C18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203307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AAF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A6B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6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AF8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508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B1A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CAA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41F13D8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AC2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73B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71C2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D4C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A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0E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118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5EB8B23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361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DB0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ABF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CA3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959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AEF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142D388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8E7E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5F0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EAD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C6E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T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47C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A2C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410A71C3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F26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640A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0BB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08AA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G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14D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211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CA52A2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B14F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1A6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0BC2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DFD0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T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DFF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0B17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AEAD498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E0A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23C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E4A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BB5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T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452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1E4F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804A77A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896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C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51D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96F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3921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G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A9D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375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C2FEB7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D21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C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E270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33D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2C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T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D28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3FC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5785A33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3DB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C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3A1D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5911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4E0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C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6C3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610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7D87880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933A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G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D22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1FD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666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T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2818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ADC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8DED73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96F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G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AB7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4F7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2BF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0DA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7E3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3229E2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783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G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F5F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8A0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330D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7D5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68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746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.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51</w:t>
            </w:r>
          </w:p>
        </w:tc>
      </w:tr>
      <w:tr w:rsidR="00DA389D" w:rsidRPr="00D06BD8" w14:paraId="54BED21C" w14:textId="77777777" w:rsidTr="0072059D">
        <w:trPr>
          <w:trHeight w:val="309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341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C60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3BD2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8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9376" w14:textId="77777777" w:rsidR="00DA389D" w:rsidRPr="00C51313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C5131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Penta-nucleotide  </w:t>
            </w:r>
          </w:p>
        </w:tc>
      </w:tr>
      <w:tr w:rsidR="00DA389D" w:rsidRPr="00D06BD8" w14:paraId="05007F8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578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lastRenderedPageBreak/>
              <w:t>CT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D002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920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85B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G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58F8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03E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FE2E1A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DF6AB2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B12382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1A9712C6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AF7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5C5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8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70F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A67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TT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40C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2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71946ED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EF6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021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8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AEC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1AD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ATCC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022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613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7B6DB9E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2DFC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459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A795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BD0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CT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94E6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2446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23E857A0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F8B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66C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12D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4E2F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469F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C83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.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6</w:t>
            </w:r>
          </w:p>
        </w:tc>
      </w:tr>
      <w:tr w:rsidR="00DA389D" w:rsidRPr="00D06BD8" w14:paraId="7E711A3C" w14:textId="77777777" w:rsidTr="0072059D">
        <w:trPr>
          <w:trHeight w:val="112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670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B191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2F6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87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A28EF" w14:textId="77777777" w:rsidR="00DA389D" w:rsidRPr="00C51313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</w:pPr>
            <w:r w:rsidRPr="00C51313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en-US"/>
              </w:rPr>
              <w:t>Hexa-nucleotide</w:t>
            </w:r>
          </w:p>
        </w:tc>
      </w:tr>
      <w:tr w:rsidR="00DA389D" w:rsidRPr="00D06BD8" w14:paraId="31888FCC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5F9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A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FDF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6D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CF3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CTC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F80E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687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0E5967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22CB4F1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6CA7089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F0168C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541CEDD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74DDF5C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22A998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74FA4F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0579171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1177990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  <w:p w14:paraId="3436B34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7E33921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594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EBC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10F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1EE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CGG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A80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732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B6A44B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081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9AE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DFC7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25D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GCCA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A51B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C48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425C62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1C1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534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EDA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4E9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TT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75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4C3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5496EE9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D77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C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188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A4E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F6E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GAG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C72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0E4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63F1C79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DE0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17B6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8946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402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CC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336D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8B7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18417414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EB2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6289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9C9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489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TCC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4BA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F54B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744A99CA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F25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D91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A5D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27E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GAT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A99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787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5FDB3AD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C06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4B7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C4E9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0D6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CCA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8BA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42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CF67D7A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A70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E6D5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5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8CA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D72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GGGCA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C4C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65A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591C25C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565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GT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4F0B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782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1C7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CACCG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4F0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A4E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00B02814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07F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09B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F848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2C5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CATGC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D3A9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069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DA389D" w:rsidRPr="00D06BD8" w14:paraId="3A4A1A3C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2A7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98C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3B4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FA7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CA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D2F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.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48</w:t>
            </w:r>
          </w:p>
        </w:tc>
      </w:tr>
      <w:tr w:rsidR="00DA389D" w:rsidRPr="00D06BD8" w14:paraId="7E553E1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34B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A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C7F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2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D5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49B3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Sum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349D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,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70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3EA0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6513E085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0F6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EA2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44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EC4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414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E005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97E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4DE9D7D5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397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E5A5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290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A33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859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9E16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74406C3D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D9E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A20E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C320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0BA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396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BB4B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341CB16B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58A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CT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8EC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29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442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808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BE9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B8BB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630FFBB3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34F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61B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551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4859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601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140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3C73C11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7F3D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7BF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3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7157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F79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2AC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CBF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07B5272E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365D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G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1AA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0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720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4074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72EB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4D8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039F40B7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D6F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A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B7F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70B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411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124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E7B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41EB1E9D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540C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C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F003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72</w:t>
            </w:r>
          </w:p>
        </w:tc>
        <w:tc>
          <w:tcPr>
            <w:tcW w:w="1349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00A0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B326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750D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28B2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42C79681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40E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TTG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DB6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19</w:t>
            </w:r>
          </w:p>
        </w:tc>
        <w:tc>
          <w:tcPr>
            <w:tcW w:w="13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7BA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4D7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D1D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CA45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DA389D" w:rsidRPr="00D06BD8" w14:paraId="23826652" w14:textId="77777777" w:rsidTr="0072059D">
        <w:trPr>
          <w:trHeight w:val="288"/>
          <w:jc w:val="center"/>
        </w:trPr>
        <w:tc>
          <w:tcPr>
            <w:tcW w:w="15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99BE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hAnsi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807C8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166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63F1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6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.</w:t>
            </w:r>
            <w:r w:rsidRPr="00D06BD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US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9D7C3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2B0F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BA26A" w14:textId="77777777" w:rsidR="00DA389D" w:rsidRPr="00D06BD8" w:rsidRDefault="00DA389D" w:rsidP="007205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</w:pPr>
            <w:r w:rsidRPr="00D06BD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bookmarkEnd w:id="0"/>
    </w:tbl>
    <w:p w14:paraId="04349156" w14:textId="2D968431" w:rsidR="00DA389D" w:rsidRDefault="00DA389D"/>
    <w:sectPr w:rsidR="00DA389D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b92eb7df.I+f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HelveticaNeueLTStd-LtIt">
    <w:altName w:val="Arial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16165"/>
    <w:rsid w:val="00030D7C"/>
    <w:rsid w:val="00060B62"/>
    <w:rsid w:val="000F4E48"/>
    <w:rsid w:val="00184160"/>
    <w:rsid w:val="002C2160"/>
    <w:rsid w:val="002D06A2"/>
    <w:rsid w:val="003025E7"/>
    <w:rsid w:val="00324C54"/>
    <w:rsid w:val="003C3364"/>
    <w:rsid w:val="00414CE2"/>
    <w:rsid w:val="004356D5"/>
    <w:rsid w:val="00475FF9"/>
    <w:rsid w:val="00524CA6"/>
    <w:rsid w:val="00567ABF"/>
    <w:rsid w:val="00A25192"/>
    <w:rsid w:val="00AE79CA"/>
    <w:rsid w:val="00B16165"/>
    <w:rsid w:val="00B7776D"/>
    <w:rsid w:val="00B939AB"/>
    <w:rsid w:val="00C36DD1"/>
    <w:rsid w:val="00DA389D"/>
    <w:rsid w:val="00E10DF3"/>
    <w:rsid w:val="00EE2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EF2DF"/>
  <w15:chartTrackingRefBased/>
  <w15:docId w15:val="{8D0CA98C-2CD5-43AD-9791-9F73D28D6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165"/>
    <w:rPr>
      <w:rFonts w:ascii="Calibri" w:eastAsia="SimSun" w:hAnsi="Calibri" w:cs="Times New Roman"/>
      <w:sz w:val="22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A389D"/>
    <w:pPr>
      <w:keepNext/>
      <w:spacing w:after="0" w:line="240" w:lineRule="auto"/>
      <w:jc w:val="center"/>
      <w:outlineLvl w:val="7"/>
    </w:pPr>
    <w:rPr>
      <w:rFonts w:ascii="Times New Roman" w:eastAsia="Times New Roman" w:hAnsi="Times New Roman"/>
      <w:b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unhideWhenUsed/>
    <w:qFormat/>
    <w:rsid w:val="00B16165"/>
    <w:pPr>
      <w:spacing w:after="0" w:line="240" w:lineRule="auto"/>
    </w:pPr>
    <w:rPr>
      <w:rFonts w:eastAsia="SimSun" w:cs="Times New Roman"/>
      <w:sz w:val="24"/>
    </w:rPr>
  </w:style>
  <w:style w:type="character" w:styleId="Emphasis">
    <w:name w:val="Emphasis"/>
    <w:uiPriority w:val="20"/>
    <w:qFormat/>
    <w:rsid w:val="00B16165"/>
    <w:rPr>
      <w:i/>
      <w:iCs/>
    </w:rPr>
  </w:style>
  <w:style w:type="character" w:customStyle="1" w:styleId="fontstyle01">
    <w:name w:val="fontstyle01"/>
    <w:rsid w:val="004356D5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Heading8Char">
    <w:name w:val="Heading 8 Char"/>
    <w:basedOn w:val="DefaultParagraphFont"/>
    <w:link w:val="Heading8"/>
    <w:uiPriority w:val="9"/>
    <w:rsid w:val="00DA389D"/>
    <w:rPr>
      <w:rFonts w:eastAsia="Times New Roman" w:cs="Times New Roman"/>
      <w:b/>
      <w:sz w:val="16"/>
      <w:szCs w:val="16"/>
      <w:lang w:eastAsia="zh-CN"/>
    </w:rPr>
  </w:style>
  <w:style w:type="character" w:customStyle="1" w:styleId="fontstyle31">
    <w:name w:val="fontstyle31"/>
    <w:rsid w:val="00EE2D16"/>
    <w:rPr>
      <w:rFonts w:ascii="AdvOTb92eb7df.I+fb" w:eastAsia="AdvOTb92eb7df.I+fb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rsid w:val="00EE2D16"/>
    <w:rPr>
      <w:rFonts w:ascii="HelveticaNeueLTStd-LtIt" w:hAnsi="HelveticaNeueLTStd-LtIt" w:hint="default"/>
      <w:b w:val="0"/>
      <w:bCs w:val="0"/>
      <w:i/>
      <w:iCs/>
      <w:color w:val="242021"/>
      <w:sz w:val="14"/>
      <w:szCs w:val="1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E2D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E2D1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9</cp:revision>
  <dcterms:created xsi:type="dcterms:W3CDTF">2025-07-15T06:50:00Z</dcterms:created>
  <dcterms:modified xsi:type="dcterms:W3CDTF">2025-11-28T01:59:00Z</dcterms:modified>
</cp:coreProperties>
</file>